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DB7" w:rsidRDefault="006C0DB7">
      <w:r>
        <w:t xml:space="preserve">Table S2: </w:t>
      </w:r>
      <w:r w:rsidR="00490A48">
        <w:t>Male only r</w:t>
      </w:r>
      <w:r>
        <w:t>egression models examining associations between each cytokine, body</w:t>
      </w:r>
      <w:r w:rsidR="00490A48">
        <w:t xml:space="preserve"> </w:t>
      </w:r>
      <w:r>
        <w:t>fat, age, and testosterone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2A3EA6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>
            <w:r>
              <w:t>Log IL-1b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center"/>
            </w:pPr>
            <w:r>
              <w:t>95% CI</w:t>
            </w:r>
          </w:p>
        </w:tc>
      </w:tr>
      <w:tr w:rsidR="00823C1B" w:rsidTr="0064688E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</w:tr>
      <w:tr w:rsidR="00823C1B" w:rsidTr="002044A2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823C1B" w:rsidTr="002044A2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3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823C1B" w:rsidTr="002044A2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8</w:t>
            </w:r>
          </w:p>
        </w:tc>
      </w:tr>
    </w:tbl>
    <w:p w:rsidR="00F07345" w:rsidRDefault="00F0734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357663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r>
              <w:t>Log IL-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6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0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0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r>
              <w:t>Log IL-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2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5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6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0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7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5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L-10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8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3</w:t>
            </w:r>
          </w:p>
        </w:tc>
      </w:tr>
    </w:tbl>
    <w:p w:rsidR="00820923" w:rsidRDefault="00820923"/>
    <w:p w:rsidR="006C0DB7" w:rsidRDefault="006C0DB7"/>
    <w:p w:rsidR="006C0DB7" w:rsidRDefault="006C0DB7"/>
    <w:p w:rsidR="006C0DB7" w:rsidRDefault="006C0DB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lastRenderedPageBreak/>
              <w:t>Log IL-1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5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GMCSF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0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9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2</w:t>
            </w:r>
          </w:p>
        </w:tc>
      </w:tr>
    </w:tbl>
    <w:p w:rsidR="00820923" w:rsidRDefault="008209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20923" w:rsidTr="001D6F8A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F83796" w:rsidP="001D6F8A">
            <w:r>
              <w:t>Log INFG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Coeffici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820923">
            <w:pPr>
              <w:jc w:val="right"/>
            </w:pPr>
            <w:r>
              <w:t>p-valu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923" w:rsidRDefault="00820923" w:rsidP="001D6F8A">
            <w:pPr>
              <w:jc w:val="center"/>
            </w:pPr>
            <w:r>
              <w:t>95% CI</w:t>
            </w:r>
          </w:p>
        </w:tc>
      </w:tr>
      <w:tr w:rsidR="00823C1B" w:rsidTr="001D6F8A">
        <w:tc>
          <w:tcPr>
            <w:tcW w:w="1870" w:type="dxa"/>
            <w:tcBorders>
              <w:top w:val="single" w:sz="4" w:space="0" w:color="auto"/>
            </w:tcBorders>
          </w:tcPr>
          <w:p w:rsidR="00823C1B" w:rsidRDefault="00823C1B" w:rsidP="00823C1B">
            <w:r>
              <w:t>Body</w:t>
            </w:r>
            <w:r w:rsidR="006C0DB7">
              <w:t xml:space="preserve"> </w:t>
            </w:r>
            <w:r>
              <w:t>fa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Ag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823C1B" w:rsidTr="001D6F8A">
        <w:tc>
          <w:tcPr>
            <w:tcW w:w="1870" w:type="dxa"/>
          </w:tcPr>
          <w:p w:rsidR="00823C1B" w:rsidRDefault="00823C1B" w:rsidP="00823C1B">
            <w:r>
              <w:t>Log Testosterone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2</w:t>
            </w:r>
          </w:p>
        </w:tc>
        <w:tc>
          <w:tcPr>
            <w:tcW w:w="1870" w:type="dxa"/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</w:tr>
      <w:tr w:rsidR="00823C1B" w:rsidTr="001D6F8A">
        <w:tc>
          <w:tcPr>
            <w:tcW w:w="1870" w:type="dxa"/>
            <w:tcBorders>
              <w:bottom w:val="single" w:sz="4" w:space="0" w:color="auto"/>
            </w:tcBorders>
          </w:tcPr>
          <w:p w:rsidR="00823C1B" w:rsidRDefault="00823C1B" w:rsidP="00823C1B">
            <w:r>
              <w:t>Consta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4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823C1B" w:rsidRDefault="00823C1B" w:rsidP="00823C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4</w:t>
            </w:r>
          </w:p>
        </w:tc>
      </w:tr>
    </w:tbl>
    <w:p w:rsidR="00820923" w:rsidRDefault="00820923"/>
    <w:sectPr w:rsidR="00820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23"/>
    <w:rsid w:val="00490A48"/>
    <w:rsid w:val="006653F7"/>
    <w:rsid w:val="006C0DB7"/>
    <w:rsid w:val="00820923"/>
    <w:rsid w:val="00823C1B"/>
    <w:rsid w:val="00F07345"/>
    <w:rsid w:val="00F37F84"/>
    <w:rsid w:val="00F8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B8B2"/>
  <w15:chartTrackingRefBased/>
  <w15:docId w15:val="{559EBA6B-A9BE-4661-8B38-3DE20D36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rumble</dc:creator>
  <cp:keywords/>
  <dc:description/>
  <cp:lastModifiedBy>Benjamin Trumble</cp:lastModifiedBy>
  <cp:revision>5</cp:revision>
  <dcterms:created xsi:type="dcterms:W3CDTF">2023-10-04T22:34:00Z</dcterms:created>
  <dcterms:modified xsi:type="dcterms:W3CDTF">2023-10-04T22:45:00Z</dcterms:modified>
</cp:coreProperties>
</file>